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EEAB8" w14:textId="578B6AB5" w:rsidR="00E02739" w:rsidRPr="00FB5303" w:rsidRDefault="00E02739" w:rsidP="00E02739">
      <w:pPr>
        <w:rPr>
          <w:rFonts w:ascii="Times New Roman" w:hAnsi="Times New Roman" w:cs="Times New Roman"/>
          <w:sz w:val="20"/>
          <w:szCs w:val="20"/>
        </w:rPr>
      </w:pPr>
      <w:r w:rsidRPr="00FB5303">
        <w:rPr>
          <w:rFonts w:ascii="Times New Roman" w:hAnsi="Times New Roman" w:cs="Times New Roman"/>
          <w:b/>
          <w:sz w:val="20"/>
          <w:szCs w:val="20"/>
        </w:rPr>
        <w:t>S</w:t>
      </w:r>
      <w:r w:rsidR="006D46A7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Fig. </w:t>
      </w:r>
      <w:r w:rsidRPr="00FB5303">
        <w:rPr>
          <w:rFonts w:ascii="Times New Roman" w:hAnsi="Times New Roman" w:cs="Times New Roman"/>
          <w:b/>
          <w:sz w:val="20"/>
          <w:szCs w:val="20"/>
        </w:rPr>
        <w:t xml:space="preserve">Proportion of movements by type of livestock </w:t>
      </w:r>
      <w:r>
        <w:rPr>
          <w:rFonts w:ascii="Times New Roman" w:hAnsi="Times New Roman" w:cs="Times New Roman"/>
          <w:b/>
          <w:sz w:val="20"/>
          <w:szCs w:val="20"/>
        </w:rPr>
        <w:t>and</w:t>
      </w:r>
      <w:r w:rsidRPr="00FB5303">
        <w:rPr>
          <w:rFonts w:ascii="Times New Roman" w:hAnsi="Times New Roman" w:cs="Times New Roman"/>
          <w:b/>
          <w:sz w:val="20"/>
          <w:szCs w:val="20"/>
        </w:rPr>
        <w:t xml:space="preserve"> month 2013-2017. </w:t>
      </w:r>
      <w:r w:rsidRPr="00FB5303">
        <w:rPr>
          <w:rFonts w:ascii="Times New Roman" w:hAnsi="Times New Roman" w:cs="Times New Roman"/>
          <w:sz w:val="20"/>
          <w:szCs w:val="20"/>
        </w:rPr>
        <w:t xml:space="preserve">White dashed lines indicate </w:t>
      </w:r>
      <w:proofErr w:type="spellStart"/>
      <w:r w:rsidRPr="00FB5303">
        <w:rPr>
          <w:rFonts w:ascii="Times New Roman" w:hAnsi="Times New Roman" w:cs="Times New Roman"/>
          <w:sz w:val="20"/>
          <w:szCs w:val="20"/>
        </w:rPr>
        <w:t>Tabaski</w:t>
      </w:r>
      <w:proofErr w:type="spellEnd"/>
      <w:r w:rsidRPr="00FB5303">
        <w:rPr>
          <w:rFonts w:ascii="Times New Roman" w:hAnsi="Times New Roman" w:cs="Times New Roman"/>
          <w:sz w:val="20"/>
          <w:szCs w:val="20"/>
        </w:rPr>
        <w:t xml:space="preserve"> dates for each year. </w:t>
      </w:r>
      <w:r w:rsidR="002F2E3E">
        <w:rPr>
          <w:rFonts w:ascii="Times New Roman" w:hAnsi="Times New Roman" w:cs="Times New Roman"/>
          <w:sz w:val="20"/>
          <w:szCs w:val="20"/>
        </w:rPr>
        <w:t>S</w:t>
      </w:r>
      <w:r w:rsidRPr="00FB5303">
        <w:rPr>
          <w:rFonts w:ascii="Times New Roman" w:hAnsi="Times New Roman" w:cs="Times New Roman"/>
          <w:sz w:val="20"/>
          <w:szCs w:val="20"/>
        </w:rPr>
        <w:t>heep movement proportions</w:t>
      </w:r>
      <w:r w:rsidR="008C2AFB">
        <w:rPr>
          <w:rFonts w:ascii="Times New Roman" w:hAnsi="Times New Roman" w:cs="Times New Roman"/>
          <w:sz w:val="20"/>
          <w:szCs w:val="20"/>
        </w:rPr>
        <w:t xml:space="preserve"> fluctuate throughout each year, being at</w:t>
      </w:r>
      <w:r w:rsidRPr="00FB5303">
        <w:rPr>
          <w:rFonts w:ascii="Times New Roman" w:hAnsi="Times New Roman" w:cs="Times New Roman"/>
          <w:sz w:val="20"/>
          <w:szCs w:val="20"/>
        </w:rPr>
        <w:t xml:space="preserve"> their maximum in the months preceding </w:t>
      </w:r>
      <w:proofErr w:type="spellStart"/>
      <w:r w:rsidRPr="00FB5303">
        <w:rPr>
          <w:rFonts w:ascii="Times New Roman" w:hAnsi="Times New Roman" w:cs="Times New Roman"/>
          <w:sz w:val="20"/>
          <w:szCs w:val="20"/>
        </w:rPr>
        <w:t>Tabask</w:t>
      </w:r>
      <w:r w:rsidR="004C3DE0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4C3DE0">
        <w:rPr>
          <w:rFonts w:ascii="Times New Roman" w:hAnsi="Times New Roman" w:cs="Times New Roman"/>
          <w:sz w:val="20"/>
          <w:szCs w:val="20"/>
        </w:rPr>
        <w:t>.</w:t>
      </w:r>
    </w:p>
    <w:p w14:paraId="3E1F7966" w14:textId="004E229D" w:rsidR="00E02739" w:rsidRPr="00FB5303" w:rsidRDefault="00CE2B1F" w:rsidP="006E4E4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3176077" wp14:editId="703BF22B">
            <wp:extent cx="4198496" cy="25990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10"/>
                    <a:stretch/>
                  </pic:blipFill>
                  <pic:spPr bwMode="auto">
                    <a:xfrm>
                      <a:off x="0" y="0"/>
                      <a:ext cx="4267322" cy="2641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E5E486" w14:textId="77777777" w:rsidR="00E8586F" w:rsidRPr="00175A50" w:rsidRDefault="00E8586F" w:rsidP="00266096">
      <w:pPr>
        <w:rPr>
          <w:rFonts w:ascii="Times New Roman" w:hAnsi="Times New Roman" w:cs="Times New Roman"/>
        </w:rPr>
      </w:pPr>
    </w:p>
    <w:sectPr w:rsidR="00E8586F" w:rsidRPr="00175A50" w:rsidSect="006F0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00242C"/>
    <w:multiLevelType w:val="hybridMultilevel"/>
    <w:tmpl w:val="BB5A0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3E3771"/>
    <w:multiLevelType w:val="hybridMultilevel"/>
    <w:tmpl w:val="4AEA6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ED3956"/>
    <w:multiLevelType w:val="hybridMultilevel"/>
    <w:tmpl w:val="D4008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B81D61"/>
    <w:multiLevelType w:val="hybridMultilevel"/>
    <w:tmpl w:val="720A7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739"/>
    <w:rsid w:val="000076F6"/>
    <w:rsid w:val="000516D4"/>
    <w:rsid w:val="00057357"/>
    <w:rsid w:val="00067936"/>
    <w:rsid w:val="0009595A"/>
    <w:rsid w:val="00106571"/>
    <w:rsid w:val="00157C7B"/>
    <w:rsid w:val="00161879"/>
    <w:rsid w:val="001622D4"/>
    <w:rsid w:val="0017487F"/>
    <w:rsid w:val="00175A50"/>
    <w:rsid w:val="00194C92"/>
    <w:rsid w:val="001B21E9"/>
    <w:rsid w:val="001B5558"/>
    <w:rsid w:val="001B7833"/>
    <w:rsid w:val="001C4A61"/>
    <w:rsid w:val="001C67A9"/>
    <w:rsid w:val="001D3A59"/>
    <w:rsid w:val="002165BB"/>
    <w:rsid w:val="002165EB"/>
    <w:rsid w:val="00220251"/>
    <w:rsid w:val="0022379C"/>
    <w:rsid w:val="002274CF"/>
    <w:rsid w:val="00235F2A"/>
    <w:rsid w:val="00244218"/>
    <w:rsid w:val="00266096"/>
    <w:rsid w:val="00276536"/>
    <w:rsid w:val="002819BE"/>
    <w:rsid w:val="00285F59"/>
    <w:rsid w:val="00293B64"/>
    <w:rsid w:val="002E7FC3"/>
    <w:rsid w:val="002F12D8"/>
    <w:rsid w:val="002F2E3E"/>
    <w:rsid w:val="00335996"/>
    <w:rsid w:val="00390436"/>
    <w:rsid w:val="003945DE"/>
    <w:rsid w:val="003A7F62"/>
    <w:rsid w:val="003C2F5F"/>
    <w:rsid w:val="003D1C07"/>
    <w:rsid w:val="003E200C"/>
    <w:rsid w:val="0040531F"/>
    <w:rsid w:val="00415940"/>
    <w:rsid w:val="00417EC0"/>
    <w:rsid w:val="00466633"/>
    <w:rsid w:val="0047736A"/>
    <w:rsid w:val="00486EA9"/>
    <w:rsid w:val="00490582"/>
    <w:rsid w:val="00495C8D"/>
    <w:rsid w:val="004A64C3"/>
    <w:rsid w:val="004B2279"/>
    <w:rsid w:val="004C3DE0"/>
    <w:rsid w:val="004E4765"/>
    <w:rsid w:val="004E6B1C"/>
    <w:rsid w:val="005017E9"/>
    <w:rsid w:val="00502386"/>
    <w:rsid w:val="00512F3D"/>
    <w:rsid w:val="0052019C"/>
    <w:rsid w:val="00527BC5"/>
    <w:rsid w:val="00553A58"/>
    <w:rsid w:val="0056161C"/>
    <w:rsid w:val="00564740"/>
    <w:rsid w:val="00571DE0"/>
    <w:rsid w:val="00586A52"/>
    <w:rsid w:val="005947FF"/>
    <w:rsid w:val="005A4D09"/>
    <w:rsid w:val="005E0E95"/>
    <w:rsid w:val="0060087A"/>
    <w:rsid w:val="00601E6F"/>
    <w:rsid w:val="00602181"/>
    <w:rsid w:val="00612C14"/>
    <w:rsid w:val="006314F7"/>
    <w:rsid w:val="00631BB0"/>
    <w:rsid w:val="00632F2E"/>
    <w:rsid w:val="006341F6"/>
    <w:rsid w:val="0064365C"/>
    <w:rsid w:val="006530B3"/>
    <w:rsid w:val="00673BDC"/>
    <w:rsid w:val="00676415"/>
    <w:rsid w:val="0067658F"/>
    <w:rsid w:val="006865EA"/>
    <w:rsid w:val="00691710"/>
    <w:rsid w:val="006C3170"/>
    <w:rsid w:val="006D2B56"/>
    <w:rsid w:val="006D3569"/>
    <w:rsid w:val="006D46A7"/>
    <w:rsid w:val="006E4E4F"/>
    <w:rsid w:val="006E5C18"/>
    <w:rsid w:val="006E7E74"/>
    <w:rsid w:val="006F0273"/>
    <w:rsid w:val="006F09FE"/>
    <w:rsid w:val="006F2FA7"/>
    <w:rsid w:val="006F6F71"/>
    <w:rsid w:val="00700E77"/>
    <w:rsid w:val="00710457"/>
    <w:rsid w:val="007152C5"/>
    <w:rsid w:val="00723215"/>
    <w:rsid w:val="007574F3"/>
    <w:rsid w:val="007767AB"/>
    <w:rsid w:val="00784059"/>
    <w:rsid w:val="00793D3D"/>
    <w:rsid w:val="007A6FC9"/>
    <w:rsid w:val="007F1AF1"/>
    <w:rsid w:val="00805A9D"/>
    <w:rsid w:val="0083315D"/>
    <w:rsid w:val="00860A0E"/>
    <w:rsid w:val="00861720"/>
    <w:rsid w:val="008678C2"/>
    <w:rsid w:val="008C2AFB"/>
    <w:rsid w:val="008C2DB4"/>
    <w:rsid w:val="008D0B31"/>
    <w:rsid w:val="008D121A"/>
    <w:rsid w:val="008F2FD2"/>
    <w:rsid w:val="00932240"/>
    <w:rsid w:val="00932C06"/>
    <w:rsid w:val="00956AEE"/>
    <w:rsid w:val="00956FD3"/>
    <w:rsid w:val="009708A5"/>
    <w:rsid w:val="00972A73"/>
    <w:rsid w:val="00973EDA"/>
    <w:rsid w:val="009A51FD"/>
    <w:rsid w:val="009B233B"/>
    <w:rsid w:val="009D496B"/>
    <w:rsid w:val="009E78C0"/>
    <w:rsid w:val="009E7F00"/>
    <w:rsid w:val="00A05AE9"/>
    <w:rsid w:val="00A36500"/>
    <w:rsid w:val="00A7514F"/>
    <w:rsid w:val="00A77669"/>
    <w:rsid w:val="00A80E67"/>
    <w:rsid w:val="00A86377"/>
    <w:rsid w:val="00AA1C21"/>
    <w:rsid w:val="00AA3A83"/>
    <w:rsid w:val="00AA66A5"/>
    <w:rsid w:val="00AB0871"/>
    <w:rsid w:val="00AC1B25"/>
    <w:rsid w:val="00AD0B87"/>
    <w:rsid w:val="00AF2708"/>
    <w:rsid w:val="00B10988"/>
    <w:rsid w:val="00B15B56"/>
    <w:rsid w:val="00B15FC3"/>
    <w:rsid w:val="00B404AE"/>
    <w:rsid w:val="00B53426"/>
    <w:rsid w:val="00B541D1"/>
    <w:rsid w:val="00B81C15"/>
    <w:rsid w:val="00B957CF"/>
    <w:rsid w:val="00B97F7C"/>
    <w:rsid w:val="00BB7ACD"/>
    <w:rsid w:val="00BC5527"/>
    <w:rsid w:val="00BE07C8"/>
    <w:rsid w:val="00BE5550"/>
    <w:rsid w:val="00C02F5C"/>
    <w:rsid w:val="00C16C57"/>
    <w:rsid w:val="00C20E41"/>
    <w:rsid w:val="00C33BC5"/>
    <w:rsid w:val="00C45281"/>
    <w:rsid w:val="00C759A0"/>
    <w:rsid w:val="00C878C7"/>
    <w:rsid w:val="00C87AB7"/>
    <w:rsid w:val="00C91D40"/>
    <w:rsid w:val="00CC2EEB"/>
    <w:rsid w:val="00CE2B1F"/>
    <w:rsid w:val="00CF28FA"/>
    <w:rsid w:val="00CF310B"/>
    <w:rsid w:val="00D3368D"/>
    <w:rsid w:val="00D43045"/>
    <w:rsid w:val="00D51859"/>
    <w:rsid w:val="00D52562"/>
    <w:rsid w:val="00D81722"/>
    <w:rsid w:val="00D8473D"/>
    <w:rsid w:val="00D96267"/>
    <w:rsid w:val="00DA471E"/>
    <w:rsid w:val="00DB06F4"/>
    <w:rsid w:val="00DB620B"/>
    <w:rsid w:val="00DB7E2D"/>
    <w:rsid w:val="00DC2BAD"/>
    <w:rsid w:val="00DD588D"/>
    <w:rsid w:val="00E02739"/>
    <w:rsid w:val="00E02AE4"/>
    <w:rsid w:val="00E15C21"/>
    <w:rsid w:val="00E478C4"/>
    <w:rsid w:val="00E70E65"/>
    <w:rsid w:val="00E75B2C"/>
    <w:rsid w:val="00E7647E"/>
    <w:rsid w:val="00E801D2"/>
    <w:rsid w:val="00E84FDB"/>
    <w:rsid w:val="00E8586F"/>
    <w:rsid w:val="00E87068"/>
    <w:rsid w:val="00E9562E"/>
    <w:rsid w:val="00EB3406"/>
    <w:rsid w:val="00EB6D22"/>
    <w:rsid w:val="00EF7A42"/>
    <w:rsid w:val="00F03DD6"/>
    <w:rsid w:val="00F04AF4"/>
    <w:rsid w:val="00F07BAF"/>
    <w:rsid w:val="00F20E96"/>
    <w:rsid w:val="00F57A6F"/>
    <w:rsid w:val="00F62A46"/>
    <w:rsid w:val="00F71FA9"/>
    <w:rsid w:val="00F722AD"/>
    <w:rsid w:val="00F7605E"/>
    <w:rsid w:val="00F83043"/>
    <w:rsid w:val="00FB476B"/>
    <w:rsid w:val="00FB5D99"/>
    <w:rsid w:val="00FC0270"/>
    <w:rsid w:val="00FC1D36"/>
    <w:rsid w:val="00FE2453"/>
    <w:rsid w:val="06314339"/>
    <w:rsid w:val="0F5C3379"/>
    <w:rsid w:val="53DC9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F3F7E"/>
  <w15:chartTrackingRefBased/>
  <w15:docId w15:val="{536FB3E6-A19A-43B1-92E7-9D9C5107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B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F2F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0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E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E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E9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AA1C2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AA1C2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4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8FE26-4A73-40E9-A197-F58F5D22F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,Valerie C</dc:creator>
  <cp:keywords/>
  <dc:description/>
  <cp:lastModifiedBy>Srinivasan Venkatraman</cp:lastModifiedBy>
  <cp:revision>10</cp:revision>
  <dcterms:created xsi:type="dcterms:W3CDTF">2019-11-07T15:31:00Z</dcterms:created>
  <dcterms:modified xsi:type="dcterms:W3CDTF">2020-05-0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global-food-security</vt:lpwstr>
  </property>
  <property fmtid="{D5CDD505-2E9C-101B-9397-08002B2CF9AE}" pid="11" name="Mendeley Recent Style Name 4_1">
    <vt:lpwstr>Global Food Securit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chemical-society-of-japan</vt:lpwstr>
  </property>
  <property fmtid="{D5CDD505-2E9C-101B-9397-08002B2CF9AE}" pid="19" name="Mendeley Recent Style Name 8_1">
    <vt:lpwstr>The Chemical Society of Japa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 (custom)</vt:lpwstr>
  </property>
</Properties>
</file>